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792D3E" w14:textId="359F4501" w:rsidR="00820003" w:rsidRPr="008E41DC" w:rsidRDefault="00820003" w:rsidP="00584C8C">
      <w:proofErr w:type="gramStart"/>
      <w:r w:rsidRPr="008E41DC">
        <w:t xml:space="preserve">Supplementary Table </w:t>
      </w:r>
      <w:r w:rsidR="000415B7" w:rsidRPr="008E41DC">
        <w:t>S</w:t>
      </w:r>
      <w:r w:rsidRPr="008E41DC">
        <w:t>1.</w:t>
      </w:r>
      <w:proofErr w:type="gramEnd"/>
      <w:r w:rsidRPr="008E41DC">
        <w:t xml:space="preserve"> Baseline characteristics of the studied population and comparison between </w:t>
      </w:r>
      <w:r w:rsidR="00FB6FA2" w:rsidRPr="008E41DC">
        <w:t>the control and the INT</w:t>
      </w:r>
      <w:r w:rsidRPr="008E41DC">
        <w:t xml:space="preserve"> group</w:t>
      </w:r>
    </w:p>
    <w:tbl>
      <w:tblPr>
        <w:tblW w:w="8881" w:type="dxa"/>
        <w:tblInd w:w="93" w:type="dxa"/>
        <w:tblLook w:val="04A0" w:firstRow="1" w:lastRow="0" w:firstColumn="1" w:lastColumn="0" w:noHBand="0" w:noVBand="1"/>
      </w:tblPr>
      <w:tblGrid>
        <w:gridCol w:w="3240"/>
        <w:gridCol w:w="2257"/>
        <w:gridCol w:w="2095"/>
        <w:gridCol w:w="1289"/>
      </w:tblGrid>
      <w:tr w:rsidR="008E41DC" w:rsidRPr="008E41DC" w14:paraId="5FB84BC6" w14:textId="77777777" w:rsidTr="005664E0">
        <w:trPr>
          <w:trHeight w:val="301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462C2" w14:textId="77777777" w:rsidR="00820003" w:rsidRPr="008E41DC" w:rsidRDefault="00820003" w:rsidP="005664E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Baseline characteristics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D47746" w14:textId="3CB29150" w:rsidR="00820003" w:rsidRPr="008E41DC" w:rsidRDefault="00820003" w:rsidP="005664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control group</w:t>
            </w:r>
          </w:p>
          <w:p w14:paraId="15DD8977" w14:textId="42F07DD0" w:rsidR="00820003" w:rsidRPr="008E41DC" w:rsidRDefault="00820003" w:rsidP="005664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(N=45)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17760C" w14:textId="77777777" w:rsidR="00820003" w:rsidRPr="008E41DC" w:rsidRDefault="00820003" w:rsidP="005664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INT group</w:t>
            </w:r>
          </w:p>
          <w:p w14:paraId="6EEF5DAA" w14:textId="297D8CE5" w:rsidR="00820003" w:rsidRPr="008E41DC" w:rsidRDefault="00820003" w:rsidP="005664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(N=45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92EE0" w14:textId="4731D5C2" w:rsidR="00820003" w:rsidRPr="008E41DC" w:rsidRDefault="00C85E1E" w:rsidP="005664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p</w:t>
            </w:r>
            <w:r w:rsidR="00820003" w:rsidRPr="008E41DC">
              <w:rPr>
                <w:rFonts w:ascii="Calibri" w:eastAsia="Times New Roman" w:hAnsi="Calibri" w:cs="Calibri"/>
              </w:rPr>
              <w:t>-value</w:t>
            </w:r>
          </w:p>
        </w:tc>
      </w:tr>
      <w:tr w:rsidR="008E41DC" w:rsidRPr="008E41DC" w14:paraId="67214305" w14:textId="77777777" w:rsidTr="00820003">
        <w:trPr>
          <w:trHeight w:val="28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FC345" w14:textId="77777777" w:rsidR="00820003" w:rsidRPr="008E41DC" w:rsidRDefault="00820003" w:rsidP="00820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HMW-</w:t>
            </w:r>
            <w:proofErr w:type="spellStart"/>
            <w:r w:rsidRPr="008E41DC">
              <w:rPr>
                <w:rFonts w:ascii="Calibri" w:eastAsia="Times New Roman" w:hAnsi="Calibri" w:cs="Calibri"/>
              </w:rPr>
              <w:t>adiponectin</w:t>
            </w:r>
            <w:proofErr w:type="spellEnd"/>
            <w:r w:rsidRPr="008E41DC">
              <w:rPr>
                <w:rFonts w:ascii="Calibri" w:eastAsia="Times New Roman" w:hAnsi="Calibri" w:cs="Calibri"/>
              </w:rPr>
              <w:t xml:space="preserve"> (</w:t>
            </w:r>
            <w:proofErr w:type="spellStart"/>
            <w:r w:rsidRPr="008E41DC">
              <w:rPr>
                <w:rFonts w:ascii="Calibri" w:eastAsia="Times New Roman" w:hAnsi="Calibri" w:cs="Calibri"/>
              </w:rPr>
              <w:t>ng</w:t>
            </w:r>
            <w:proofErr w:type="spellEnd"/>
            <w:r w:rsidRPr="008E41DC">
              <w:rPr>
                <w:rFonts w:ascii="Calibri" w:eastAsia="Times New Roman" w:hAnsi="Calibri" w:cs="Calibri"/>
              </w:rPr>
              <w:t xml:space="preserve">/ml) 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30DD2" w14:textId="77777777" w:rsidR="00820003" w:rsidRPr="008E41DC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7.17 (3.56 - 9.42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636BD" w14:textId="77777777" w:rsidR="00820003" w:rsidRPr="008E41DC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5.66 (2.34 - 8.3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EB777" w14:textId="4FC9B81F" w:rsidR="00820003" w:rsidRPr="008E41DC" w:rsidRDefault="005412D7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0.214</w:t>
            </w:r>
          </w:p>
        </w:tc>
      </w:tr>
      <w:tr w:rsidR="008E41DC" w:rsidRPr="008E41DC" w14:paraId="0CA89FD0" w14:textId="77777777" w:rsidTr="00820003">
        <w:trPr>
          <w:trHeight w:val="28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4FB26" w14:textId="77777777" w:rsidR="00820003" w:rsidRPr="008E41DC" w:rsidRDefault="00820003" w:rsidP="00820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age (years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39C98" w14:textId="77777777" w:rsidR="00820003" w:rsidRPr="008E41DC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7.39±0.3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B717A" w14:textId="77777777" w:rsidR="00820003" w:rsidRPr="008E41DC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7.48±0.3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D2246" w14:textId="77777777" w:rsidR="00820003" w:rsidRPr="008E41DC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0.230</w:t>
            </w:r>
          </w:p>
        </w:tc>
      </w:tr>
      <w:tr w:rsidR="008E41DC" w:rsidRPr="008E41DC" w14:paraId="1489D8B0" w14:textId="77777777" w:rsidTr="00820003">
        <w:trPr>
          <w:trHeight w:val="28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7B3DF" w14:textId="77777777" w:rsidR="00820003" w:rsidRPr="008E41DC" w:rsidRDefault="00820003" w:rsidP="00820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0" w:name="_GoBack" w:colFirst="2" w:colLast="2"/>
            <w:r w:rsidRPr="008E41DC">
              <w:rPr>
                <w:rFonts w:ascii="Calibri" w:eastAsia="Times New Roman" w:hAnsi="Calibri" w:cs="Calibri"/>
              </w:rPr>
              <w:t>sex (m/f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C4C87" w14:textId="77777777" w:rsidR="00820003" w:rsidRPr="008E41DC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24/2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09AB4" w14:textId="496DCD94" w:rsidR="00820003" w:rsidRPr="00012FF3" w:rsidRDefault="00C44F74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FF3">
              <w:rPr>
                <w:rFonts w:ascii="Calibri" w:eastAsia="Times New Roman" w:hAnsi="Calibri" w:cs="Calibri"/>
              </w:rPr>
              <w:t>19</w:t>
            </w:r>
            <w:r w:rsidR="00820003" w:rsidRPr="00012FF3">
              <w:rPr>
                <w:rFonts w:ascii="Calibri" w:eastAsia="Times New Roman" w:hAnsi="Calibri" w:cs="Calibri"/>
              </w:rPr>
              <w:t>/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BC60F" w14:textId="77777777" w:rsidR="00820003" w:rsidRPr="008E41DC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0.240</w:t>
            </w:r>
          </w:p>
        </w:tc>
      </w:tr>
      <w:tr w:rsidR="008E41DC" w:rsidRPr="008E41DC" w14:paraId="14547CB6" w14:textId="77777777" w:rsidTr="00820003">
        <w:trPr>
          <w:trHeight w:val="28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A8400" w14:textId="77777777" w:rsidR="00820003" w:rsidRPr="008E41DC" w:rsidRDefault="00820003" w:rsidP="00820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body mass (kg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69FFB" w14:textId="77777777" w:rsidR="00820003" w:rsidRPr="008E41DC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25.60±3.8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451EE" w14:textId="77777777" w:rsidR="00820003" w:rsidRPr="00012FF3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FF3">
              <w:rPr>
                <w:rFonts w:ascii="Calibri" w:eastAsia="Times New Roman" w:hAnsi="Calibri" w:cs="Calibri"/>
              </w:rPr>
              <w:t>25.72±4.7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7C099" w14:textId="77777777" w:rsidR="00820003" w:rsidRPr="008E41DC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0.904</w:t>
            </w:r>
          </w:p>
        </w:tc>
      </w:tr>
      <w:tr w:rsidR="008E41DC" w:rsidRPr="008E41DC" w14:paraId="4959445E" w14:textId="77777777" w:rsidTr="00820003">
        <w:trPr>
          <w:trHeight w:val="28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0FE67" w14:textId="77777777" w:rsidR="00820003" w:rsidRPr="008E41DC" w:rsidRDefault="00820003" w:rsidP="00820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body mass SD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C764E" w14:textId="77777777" w:rsidR="00820003" w:rsidRPr="008E41DC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-0.28 (-0.79 - 0.13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373B7" w14:textId="77777777" w:rsidR="00820003" w:rsidRPr="00012FF3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FF3">
              <w:rPr>
                <w:rFonts w:ascii="Calibri" w:eastAsia="Times New Roman" w:hAnsi="Calibri" w:cs="Calibri"/>
              </w:rPr>
              <w:t>-0.44 (-0.81 - 0.2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B041A" w14:textId="0140DA99" w:rsidR="00820003" w:rsidRPr="008E41DC" w:rsidRDefault="005412D7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0.860</w:t>
            </w:r>
          </w:p>
        </w:tc>
      </w:tr>
      <w:tr w:rsidR="008E41DC" w:rsidRPr="008E41DC" w14:paraId="2804DE68" w14:textId="77777777" w:rsidTr="00820003">
        <w:trPr>
          <w:trHeight w:val="28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0ABB6" w14:textId="77777777" w:rsidR="00820003" w:rsidRPr="008E41DC" w:rsidRDefault="00820003" w:rsidP="00820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height (cm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80543" w14:textId="77777777" w:rsidR="00820003" w:rsidRPr="008E41DC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126.37±6.4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EB243" w14:textId="77777777" w:rsidR="00820003" w:rsidRPr="00012FF3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2FF3">
              <w:rPr>
                <w:rFonts w:ascii="Calibri" w:eastAsia="Times New Roman" w:hAnsi="Calibri" w:cs="Calibri"/>
              </w:rPr>
              <w:t>126.36±5.8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967EE" w14:textId="77777777" w:rsidR="00820003" w:rsidRPr="008E41DC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0.994</w:t>
            </w:r>
          </w:p>
        </w:tc>
      </w:tr>
      <w:bookmarkEnd w:id="0"/>
      <w:tr w:rsidR="008E41DC" w:rsidRPr="008E41DC" w14:paraId="3FC8E6F1" w14:textId="77777777" w:rsidTr="00820003">
        <w:trPr>
          <w:trHeight w:val="28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4FBCE" w14:textId="77777777" w:rsidR="00820003" w:rsidRPr="008E41DC" w:rsidRDefault="00820003" w:rsidP="00820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height SD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D02FC" w14:textId="77777777" w:rsidR="00820003" w:rsidRPr="008E41DC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-0.09 (-0.54 - 0.88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86A58" w14:textId="77777777" w:rsidR="00820003" w:rsidRPr="008E41DC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-0.05 (-0.57 - 0.8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481EB" w14:textId="7AF781B1" w:rsidR="00820003" w:rsidRPr="008E41DC" w:rsidRDefault="005412D7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0.909</w:t>
            </w:r>
          </w:p>
        </w:tc>
      </w:tr>
      <w:tr w:rsidR="008E41DC" w:rsidRPr="008E41DC" w14:paraId="2944CB13" w14:textId="77777777" w:rsidTr="00820003">
        <w:trPr>
          <w:trHeight w:val="28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08BD6" w14:textId="77777777" w:rsidR="00820003" w:rsidRPr="008E41DC" w:rsidRDefault="00820003" w:rsidP="00820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BMI (kg/m2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153E1" w14:textId="77777777" w:rsidR="00820003" w:rsidRPr="008E41DC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16.14±1.6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BAEFD" w14:textId="77777777" w:rsidR="00820003" w:rsidRPr="008E41DC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16.23±2.2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4E7FD" w14:textId="77777777" w:rsidR="00820003" w:rsidRPr="008E41DC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0.842</w:t>
            </w:r>
          </w:p>
        </w:tc>
      </w:tr>
      <w:tr w:rsidR="008E41DC" w:rsidRPr="008E41DC" w14:paraId="76665EC1" w14:textId="77777777" w:rsidTr="00820003">
        <w:trPr>
          <w:trHeight w:val="28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F5C9C" w14:textId="77777777" w:rsidR="00820003" w:rsidRPr="008E41DC" w:rsidRDefault="00820003" w:rsidP="00820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BMI SD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0BC2A" w14:textId="77777777" w:rsidR="00820003" w:rsidRPr="008E41DC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-0.42 (-0.75 - 0.10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F7BE3" w14:textId="77777777" w:rsidR="00820003" w:rsidRPr="008E41DC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-0.31 (-0.77 - 0.0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08B21" w14:textId="2E1E8423" w:rsidR="00820003" w:rsidRPr="008E41DC" w:rsidRDefault="005412D7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0.746</w:t>
            </w:r>
          </w:p>
        </w:tc>
      </w:tr>
      <w:tr w:rsidR="008E41DC" w:rsidRPr="008E41DC" w14:paraId="538DC638" w14:textId="77777777" w:rsidTr="005664E0">
        <w:trPr>
          <w:trHeight w:val="289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0C9C1" w14:textId="77777777" w:rsidR="00820003" w:rsidRPr="008E41DC" w:rsidRDefault="00820003" w:rsidP="00820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CRF (min)*</w:t>
            </w:r>
          </w:p>
        </w:tc>
        <w:tc>
          <w:tcPr>
            <w:tcW w:w="22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8CC60" w14:textId="77777777" w:rsidR="00820003" w:rsidRPr="008E41DC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5.33±0.49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561DB" w14:textId="77777777" w:rsidR="00820003" w:rsidRPr="008E41DC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5.29±0.62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7E660" w14:textId="77777777" w:rsidR="00820003" w:rsidRPr="008E41DC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0.788</w:t>
            </w:r>
          </w:p>
        </w:tc>
      </w:tr>
      <w:tr w:rsidR="008E41DC" w:rsidRPr="008E41DC" w14:paraId="21A29230" w14:textId="77777777" w:rsidTr="005664E0">
        <w:trPr>
          <w:trHeight w:val="289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FA27EB" w14:textId="77777777" w:rsidR="00820003" w:rsidRPr="008E41DC" w:rsidRDefault="00820003" w:rsidP="00820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muscle strength (kg)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DA001F" w14:textId="77777777" w:rsidR="00820003" w:rsidRPr="008E41DC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10.46±2.25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435D03" w14:textId="77777777" w:rsidR="00820003" w:rsidRPr="008E41DC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9.76±2.1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540077" w14:textId="77777777" w:rsidR="00820003" w:rsidRPr="008E41DC" w:rsidRDefault="00820003" w:rsidP="00820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>0.163</w:t>
            </w:r>
          </w:p>
        </w:tc>
      </w:tr>
      <w:tr w:rsidR="008E41DC" w:rsidRPr="008E41DC" w14:paraId="3B2A20C5" w14:textId="77777777" w:rsidTr="00714B6D">
        <w:trPr>
          <w:trHeight w:val="289"/>
        </w:trPr>
        <w:tc>
          <w:tcPr>
            <w:tcW w:w="8881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543960" w14:textId="1617D26A" w:rsidR="005664E0" w:rsidRPr="008E41DC" w:rsidRDefault="005664E0" w:rsidP="00C85E1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8E41DC">
              <w:rPr>
                <w:rFonts w:ascii="Calibri" w:eastAsia="Times New Roman" w:hAnsi="Calibri" w:cs="Calibri"/>
              </w:rPr>
              <w:t xml:space="preserve">Data for Gaussian variables is presented as mean ± standard deviation. Data for non-Gaussian variables is presented as median and interquartile range. </w:t>
            </w:r>
            <w:r w:rsidR="00230E68" w:rsidRPr="008E41DC">
              <w:rPr>
                <w:rFonts w:ascii="Calibri" w:eastAsia="Times New Roman" w:hAnsi="Calibri" w:cs="Calibri"/>
              </w:rPr>
              <w:t xml:space="preserve">The </w:t>
            </w:r>
            <w:r w:rsidR="00C85E1E" w:rsidRPr="008E41DC">
              <w:rPr>
                <w:rFonts w:ascii="Calibri" w:eastAsia="Times New Roman" w:hAnsi="Calibri" w:cs="Calibri"/>
              </w:rPr>
              <w:t>p</w:t>
            </w:r>
            <w:r w:rsidRPr="008E41DC">
              <w:rPr>
                <w:rFonts w:ascii="Calibri" w:eastAsia="Times New Roman" w:hAnsi="Calibri" w:cs="Calibri"/>
              </w:rPr>
              <w:t xml:space="preserve">-value </w:t>
            </w:r>
            <w:r w:rsidR="009F2BD6" w:rsidRPr="008E41DC">
              <w:rPr>
                <w:rFonts w:ascii="Calibri" w:eastAsia="Times New Roman" w:hAnsi="Calibri" w:cs="Calibri"/>
              </w:rPr>
              <w:t xml:space="preserve">for Gaussian variables </w:t>
            </w:r>
            <w:r w:rsidRPr="008E41DC">
              <w:rPr>
                <w:rFonts w:ascii="Calibri" w:eastAsia="Times New Roman" w:hAnsi="Calibri" w:cs="Calibri"/>
              </w:rPr>
              <w:t>is from t-test.</w:t>
            </w:r>
            <w:r w:rsidR="00C85E1E" w:rsidRPr="008E41DC">
              <w:rPr>
                <w:rFonts w:ascii="Calibri" w:eastAsia="Times New Roman" w:hAnsi="Calibri" w:cs="Calibri"/>
              </w:rPr>
              <w:t xml:space="preserve"> The p</w:t>
            </w:r>
            <w:r w:rsidR="00230E68" w:rsidRPr="008E41DC">
              <w:rPr>
                <w:rFonts w:ascii="Calibri" w:eastAsia="Times New Roman" w:hAnsi="Calibri" w:cs="Calibri"/>
              </w:rPr>
              <w:t xml:space="preserve">-value for non-Gaussian variables is from </w:t>
            </w:r>
            <w:r w:rsidR="005412D7" w:rsidRPr="008E41DC">
              <w:rPr>
                <w:rFonts w:ascii="Calibri" w:eastAsia="Times New Roman" w:hAnsi="Calibri" w:cs="Calibri"/>
              </w:rPr>
              <w:t>Mann-Whitney U test.</w:t>
            </w:r>
            <w:r w:rsidRPr="008E41DC">
              <w:rPr>
                <w:rFonts w:ascii="Calibri" w:eastAsia="Times New Roman" w:hAnsi="Calibri" w:cs="Calibri"/>
              </w:rPr>
              <w:t xml:space="preserve"> The p-value for</w:t>
            </w:r>
            <w:r w:rsidR="005412D7" w:rsidRPr="008E41DC">
              <w:rPr>
                <w:rFonts w:ascii="Calibri" w:eastAsia="Times New Roman" w:hAnsi="Calibri" w:cs="Calibri"/>
              </w:rPr>
              <w:t xml:space="preserve"> categorical variables is from C</w:t>
            </w:r>
            <w:r w:rsidRPr="008E41DC">
              <w:rPr>
                <w:rFonts w:ascii="Calibri" w:eastAsia="Times New Roman" w:hAnsi="Calibri" w:cs="Calibri"/>
              </w:rPr>
              <w:t>hi-squared test. Si</w:t>
            </w:r>
            <w:r w:rsidR="00C85E1E" w:rsidRPr="008E41DC">
              <w:rPr>
                <w:rFonts w:ascii="Calibri" w:eastAsia="Times New Roman" w:hAnsi="Calibri" w:cs="Calibri"/>
              </w:rPr>
              <w:t xml:space="preserve">gnificance level is set at 0.05. </w:t>
            </w:r>
            <w:r w:rsidRPr="008E41DC">
              <w:rPr>
                <w:rFonts w:ascii="Calibri" w:eastAsia="Times New Roman" w:hAnsi="Calibri" w:cs="Calibri"/>
              </w:rPr>
              <w:t xml:space="preserve">BMI: body mass index; CRF: cardiorespiratory fitness; HMW: high molecular weight; </w:t>
            </w:r>
            <w:r w:rsidR="00FE4D10" w:rsidRPr="008E41DC">
              <w:rPr>
                <w:rFonts w:ascii="Calibri" w:eastAsia="Times New Roman" w:hAnsi="Calibri" w:cs="Calibri"/>
              </w:rPr>
              <w:t xml:space="preserve">INT: integrated neuromuscular training; </w:t>
            </w:r>
            <w:r w:rsidRPr="008E41DC">
              <w:rPr>
                <w:rFonts w:ascii="Calibri" w:eastAsia="Times New Roman" w:hAnsi="Calibri" w:cs="Calibri"/>
              </w:rPr>
              <w:t xml:space="preserve">SDS: standard deviation score; *: variable with an opposite metric orientation.  </w:t>
            </w:r>
          </w:p>
        </w:tc>
      </w:tr>
    </w:tbl>
    <w:p w14:paraId="1B51BA04" w14:textId="77777777" w:rsidR="00820003" w:rsidRDefault="00820003" w:rsidP="005664E0">
      <w:pPr>
        <w:jc w:val="both"/>
      </w:pPr>
    </w:p>
    <w:p w14:paraId="06CDDCC1" w14:textId="77777777" w:rsidR="005664E0" w:rsidRDefault="005664E0" w:rsidP="00584C8C"/>
    <w:p w14:paraId="229A8DFD" w14:textId="77777777" w:rsidR="005664E0" w:rsidRDefault="005664E0" w:rsidP="00584C8C"/>
    <w:p w14:paraId="1E45ED64" w14:textId="77777777" w:rsidR="005664E0" w:rsidRDefault="005664E0" w:rsidP="00584C8C"/>
    <w:p w14:paraId="7BB0DDEE" w14:textId="77777777" w:rsidR="005664E0" w:rsidRDefault="005664E0" w:rsidP="00584C8C"/>
    <w:sectPr w:rsidR="005664E0" w:rsidSect="00915749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78F"/>
    <w:rsid w:val="000003EC"/>
    <w:rsid w:val="00000B77"/>
    <w:rsid w:val="00012B2B"/>
    <w:rsid w:val="00012FF3"/>
    <w:rsid w:val="0002063B"/>
    <w:rsid w:val="00024EF6"/>
    <w:rsid w:val="000373B9"/>
    <w:rsid w:val="000415B7"/>
    <w:rsid w:val="00044DC5"/>
    <w:rsid w:val="00052D33"/>
    <w:rsid w:val="00054D66"/>
    <w:rsid w:val="000567C5"/>
    <w:rsid w:val="00060EAA"/>
    <w:rsid w:val="0006128E"/>
    <w:rsid w:val="00061A6D"/>
    <w:rsid w:val="0006277D"/>
    <w:rsid w:val="00063970"/>
    <w:rsid w:val="00063980"/>
    <w:rsid w:val="00070CAE"/>
    <w:rsid w:val="00077291"/>
    <w:rsid w:val="000810A1"/>
    <w:rsid w:val="00082F8C"/>
    <w:rsid w:val="00083C9D"/>
    <w:rsid w:val="00090808"/>
    <w:rsid w:val="0009194C"/>
    <w:rsid w:val="00096A6B"/>
    <w:rsid w:val="00097BBD"/>
    <w:rsid w:val="000A3942"/>
    <w:rsid w:val="000A5F33"/>
    <w:rsid w:val="000B1E22"/>
    <w:rsid w:val="000B42F9"/>
    <w:rsid w:val="000B6A5B"/>
    <w:rsid w:val="000C2161"/>
    <w:rsid w:val="000C37E4"/>
    <w:rsid w:val="000C3D33"/>
    <w:rsid w:val="000C4A70"/>
    <w:rsid w:val="000D0CEA"/>
    <w:rsid w:val="000D1DAE"/>
    <w:rsid w:val="000D7595"/>
    <w:rsid w:val="000D775F"/>
    <w:rsid w:val="000D7E0A"/>
    <w:rsid w:val="000E32ED"/>
    <w:rsid w:val="000F15B7"/>
    <w:rsid w:val="000F2122"/>
    <w:rsid w:val="000F4D12"/>
    <w:rsid w:val="000F76CA"/>
    <w:rsid w:val="00101330"/>
    <w:rsid w:val="00101389"/>
    <w:rsid w:val="001014A0"/>
    <w:rsid w:val="001016AC"/>
    <w:rsid w:val="00112568"/>
    <w:rsid w:val="00112696"/>
    <w:rsid w:val="0011297D"/>
    <w:rsid w:val="00120098"/>
    <w:rsid w:val="00121DA9"/>
    <w:rsid w:val="00123276"/>
    <w:rsid w:val="00125EC0"/>
    <w:rsid w:val="00127241"/>
    <w:rsid w:val="00130EAD"/>
    <w:rsid w:val="0013124A"/>
    <w:rsid w:val="0013278A"/>
    <w:rsid w:val="00141B1B"/>
    <w:rsid w:val="00142DE3"/>
    <w:rsid w:val="0014400A"/>
    <w:rsid w:val="00153DC8"/>
    <w:rsid w:val="0015493C"/>
    <w:rsid w:val="00160819"/>
    <w:rsid w:val="001619B4"/>
    <w:rsid w:val="00166337"/>
    <w:rsid w:val="00172E10"/>
    <w:rsid w:val="0017335A"/>
    <w:rsid w:val="00177801"/>
    <w:rsid w:val="00177B74"/>
    <w:rsid w:val="00177ECC"/>
    <w:rsid w:val="001826BB"/>
    <w:rsid w:val="00187D67"/>
    <w:rsid w:val="00190ED7"/>
    <w:rsid w:val="00194BDF"/>
    <w:rsid w:val="00197574"/>
    <w:rsid w:val="001A0B96"/>
    <w:rsid w:val="001B2A72"/>
    <w:rsid w:val="001B5EB1"/>
    <w:rsid w:val="001C1F28"/>
    <w:rsid w:val="001C444A"/>
    <w:rsid w:val="001C6B78"/>
    <w:rsid w:val="001C7572"/>
    <w:rsid w:val="001D233B"/>
    <w:rsid w:val="001D23D1"/>
    <w:rsid w:val="001D3D77"/>
    <w:rsid w:val="001D5A44"/>
    <w:rsid w:val="001E1C1B"/>
    <w:rsid w:val="001E2925"/>
    <w:rsid w:val="001F04ED"/>
    <w:rsid w:val="001F176B"/>
    <w:rsid w:val="001F2923"/>
    <w:rsid w:val="001F5DF0"/>
    <w:rsid w:val="00200021"/>
    <w:rsid w:val="0020136E"/>
    <w:rsid w:val="00203DC2"/>
    <w:rsid w:val="002044CC"/>
    <w:rsid w:val="002064D2"/>
    <w:rsid w:val="0020737C"/>
    <w:rsid w:val="002124CA"/>
    <w:rsid w:val="00214CF3"/>
    <w:rsid w:val="002155C2"/>
    <w:rsid w:val="00217F7B"/>
    <w:rsid w:val="0022020B"/>
    <w:rsid w:val="00226A7A"/>
    <w:rsid w:val="00227C94"/>
    <w:rsid w:val="00230CDD"/>
    <w:rsid w:val="00230D7F"/>
    <w:rsid w:val="00230E68"/>
    <w:rsid w:val="0023159A"/>
    <w:rsid w:val="00235B4F"/>
    <w:rsid w:val="00236D62"/>
    <w:rsid w:val="00236E9A"/>
    <w:rsid w:val="00241B05"/>
    <w:rsid w:val="0024264E"/>
    <w:rsid w:val="00245091"/>
    <w:rsid w:val="0024671A"/>
    <w:rsid w:val="00246F33"/>
    <w:rsid w:val="00250381"/>
    <w:rsid w:val="00250A02"/>
    <w:rsid w:val="00257C26"/>
    <w:rsid w:val="002663E9"/>
    <w:rsid w:val="00266F25"/>
    <w:rsid w:val="00271210"/>
    <w:rsid w:val="00273E24"/>
    <w:rsid w:val="00275FB8"/>
    <w:rsid w:val="00276388"/>
    <w:rsid w:val="00285DB5"/>
    <w:rsid w:val="00285DCE"/>
    <w:rsid w:val="002872A9"/>
    <w:rsid w:val="00290089"/>
    <w:rsid w:val="00294A7E"/>
    <w:rsid w:val="00297746"/>
    <w:rsid w:val="002A03A7"/>
    <w:rsid w:val="002A327A"/>
    <w:rsid w:val="002A3E11"/>
    <w:rsid w:val="002A4813"/>
    <w:rsid w:val="002B3C88"/>
    <w:rsid w:val="002B4490"/>
    <w:rsid w:val="002B66DE"/>
    <w:rsid w:val="002C03BC"/>
    <w:rsid w:val="002C4B1B"/>
    <w:rsid w:val="002C791C"/>
    <w:rsid w:val="002D0156"/>
    <w:rsid w:val="002D213E"/>
    <w:rsid w:val="002E1DB7"/>
    <w:rsid w:val="002E4A2A"/>
    <w:rsid w:val="002E557C"/>
    <w:rsid w:val="002F08D3"/>
    <w:rsid w:val="002F6C6E"/>
    <w:rsid w:val="002F772E"/>
    <w:rsid w:val="002F7B45"/>
    <w:rsid w:val="002F7BB3"/>
    <w:rsid w:val="0030631E"/>
    <w:rsid w:val="00313A4D"/>
    <w:rsid w:val="00317525"/>
    <w:rsid w:val="00322C4D"/>
    <w:rsid w:val="00323DF3"/>
    <w:rsid w:val="00326972"/>
    <w:rsid w:val="00332149"/>
    <w:rsid w:val="003455AD"/>
    <w:rsid w:val="00346F47"/>
    <w:rsid w:val="00350081"/>
    <w:rsid w:val="003608CA"/>
    <w:rsid w:val="00361D32"/>
    <w:rsid w:val="00363FF4"/>
    <w:rsid w:val="00365D60"/>
    <w:rsid w:val="003667AF"/>
    <w:rsid w:val="003669B3"/>
    <w:rsid w:val="00371438"/>
    <w:rsid w:val="00371447"/>
    <w:rsid w:val="00372027"/>
    <w:rsid w:val="003738DC"/>
    <w:rsid w:val="003749F3"/>
    <w:rsid w:val="00376B8E"/>
    <w:rsid w:val="003851FF"/>
    <w:rsid w:val="003853F5"/>
    <w:rsid w:val="00392E21"/>
    <w:rsid w:val="003B33A2"/>
    <w:rsid w:val="003B3FB0"/>
    <w:rsid w:val="003C1F8F"/>
    <w:rsid w:val="003C492B"/>
    <w:rsid w:val="003C7479"/>
    <w:rsid w:val="003D066E"/>
    <w:rsid w:val="003D485F"/>
    <w:rsid w:val="003D5488"/>
    <w:rsid w:val="003E2374"/>
    <w:rsid w:val="003E5CDD"/>
    <w:rsid w:val="003F4FDC"/>
    <w:rsid w:val="003F7515"/>
    <w:rsid w:val="00405D67"/>
    <w:rsid w:val="00407E45"/>
    <w:rsid w:val="00414B81"/>
    <w:rsid w:val="00417B71"/>
    <w:rsid w:val="004223E1"/>
    <w:rsid w:val="00424A8E"/>
    <w:rsid w:val="00427628"/>
    <w:rsid w:val="00431F3F"/>
    <w:rsid w:val="00434C86"/>
    <w:rsid w:val="004433C6"/>
    <w:rsid w:val="004451C0"/>
    <w:rsid w:val="004525D4"/>
    <w:rsid w:val="00454598"/>
    <w:rsid w:val="004546D6"/>
    <w:rsid w:val="00454F75"/>
    <w:rsid w:val="004638C5"/>
    <w:rsid w:val="0047407E"/>
    <w:rsid w:val="00474141"/>
    <w:rsid w:val="004873CE"/>
    <w:rsid w:val="004875EF"/>
    <w:rsid w:val="00497675"/>
    <w:rsid w:val="004A0F66"/>
    <w:rsid w:val="004A2B2D"/>
    <w:rsid w:val="004A56B9"/>
    <w:rsid w:val="004A5993"/>
    <w:rsid w:val="004B0F5C"/>
    <w:rsid w:val="004B3068"/>
    <w:rsid w:val="004B418E"/>
    <w:rsid w:val="004C07AD"/>
    <w:rsid w:val="004C0F70"/>
    <w:rsid w:val="004C4CB1"/>
    <w:rsid w:val="004C5ABB"/>
    <w:rsid w:val="004D1183"/>
    <w:rsid w:val="004D45D5"/>
    <w:rsid w:val="004D4B6C"/>
    <w:rsid w:val="004E5F38"/>
    <w:rsid w:val="004E6855"/>
    <w:rsid w:val="004E6E35"/>
    <w:rsid w:val="004F2E60"/>
    <w:rsid w:val="004F51C8"/>
    <w:rsid w:val="00500498"/>
    <w:rsid w:val="0050685E"/>
    <w:rsid w:val="00510E42"/>
    <w:rsid w:val="00513516"/>
    <w:rsid w:val="005173D3"/>
    <w:rsid w:val="0052282C"/>
    <w:rsid w:val="00530062"/>
    <w:rsid w:val="00531170"/>
    <w:rsid w:val="00532FB1"/>
    <w:rsid w:val="0053432F"/>
    <w:rsid w:val="00535BBA"/>
    <w:rsid w:val="005412D7"/>
    <w:rsid w:val="0054232B"/>
    <w:rsid w:val="00544A84"/>
    <w:rsid w:val="00553DD5"/>
    <w:rsid w:val="0056424B"/>
    <w:rsid w:val="005664E0"/>
    <w:rsid w:val="005711D6"/>
    <w:rsid w:val="00572502"/>
    <w:rsid w:val="00573FB8"/>
    <w:rsid w:val="00583AFA"/>
    <w:rsid w:val="00584C8C"/>
    <w:rsid w:val="00585780"/>
    <w:rsid w:val="00586F13"/>
    <w:rsid w:val="005944E8"/>
    <w:rsid w:val="00595033"/>
    <w:rsid w:val="005A0314"/>
    <w:rsid w:val="005A2C4F"/>
    <w:rsid w:val="005A36B8"/>
    <w:rsid w:val="005A5036"/>
    <w:rsid w:val="005A6F4E"/>
    <w:rsid w:val="005A72C8"/>
    <w:rsid w:val="005B1118"/>
    <w:rsid w:val="005B1231"/>
    <w:rsid w:val="005B2488"/>
    <w:rsid w:val="005C31DC"/>
    <w:rsid w:val="005C5531"/>
    <w:rsid w:val="005D62AB"/>
    <w:rsid w:val="005D6D89"/>
    <w:rsid w:val="005D75F8"/>
    <w:rsid w:val="005D7866"/>
    <w:rsid w:val="005F036B"/>
    <w:rsid w:val="005F0A9A"/>
    <w:rsid w:val="005F2846"/>
    <w:rsid w:val="005F2C3B"/>
    <w:rsid w:val="006070CB"/>
    <w:rsid w:val="0061596C"/>
    <w:rsid w:val="00624041"/>
    <w:rsid w:val="00625073"/>
    <w:rsid w:val="00625DEE"/>
    <w:rsid w:val="00635315"/>
    <w:rsid w:val="00635D31"/>
    <w:rsid w:val="00637BBC"/>
    <w:rsid w:val="0064167F"/>
    <w:rsid w:val="0064252A"/>
    <w:rsid w:val="006462CB"/>
    <w:rsid w:val="006467B8"/>
    <w:rsid w:val="00652D44"/>
    <w:rsid w:val="00652F9E"/>
    <w:rsid w:val="00654D46"/>
    <w:rsid w:val="00662576"/>
    <w:rsid w:val="00664184"/>
    <w:rsid w:val="00664A88"/>
    <w:rsid w:val="006707E3"/>
    <w:rsid w:val="006715EE"/>
    <w:rsid w:val="00673DAE"/>
    <w:rsid w:val="00676595"/>
    <w:rsid w:val="00676CA1"/>
    <w:rsid w:val="00677273"/>
    <w:rsid w:val="006777D2"/>
    <w:rsid w:val="0068167C"/>
    <w:rsid w:val="00685D18"/>
    <w:rsid w:val="00687B4E"/>
    <w:rsid w:val="006968DD"/>
    <w:rsid w:val="006A0F27"/>
    <w:rsid w:val="006A11D8"/>
    <w:rsid w:val="006A2245"/>
    <w:rsid w:val="006A3C1D"/>
    <w:rsid w:val="006A407A"/>
    <w:rsid w:val="006A7887"/>
    <w:rsid w:val="006A79E6"/>
    <w:rsid w:val="006B7C59"/>
    <w:rsid w:val="006C350C"/>
    <w:rsid w:val="006C385D"/>
    <w:rsid w:val="006C3DE5"/>
    <w:rsid w:val="006C585F"/>
    <w:rsid w:val="006D3333"/>
    <w:rsid w:val="006D6135"/>
    <w:rsid w:val="006E0F4B"/>
    <w:rsid w:val="006E1AE1"/>
    <w:rsid w:val="006E1E12"/>
    <w:rsid w:val="006E5982"/>
    <w:rsid w:val="006F0E48"/>
    <w:rsid w:val="006F1F88"/>
    <w:rsid w:val="006F4136"/>
    <w:rsid w:val="006F5BD1"/>
    <w:rsid w:val="0070212F"/>
    <w:rsid w:val="0070232E"/>
    <w:rsid w:val="00704493"/>
    <w:rsid w:val="0071074A"/>
    <w:rsid w:val="00711984"/>
    <w:rsid w:val="00717D34"/>
    <w:rsid w:val="00721E42"/>
    <w:rsid w:val="00724BFD"/>
    <w:rsid w:val="00727E3E"/>
    <w:rsid w:val="00730B6E"/>
    <w:rsid w:val="007330D4"/>
    <w:rsid w:val="007337DF"/>
    <w:rsid w:val="00734545"/>
    <w:rsid w:val="007359A1"/>
    <w:rsid w:val="00735FC2"/>
    <w:rsid w:val="007436E8"/>
    <w:rsid w:val="0074438E"/>
    <w:rsid w:val="00744565"/>
    <w:rsid w:val="00746787"/>
    <w:rsid w:val="00747BFB"/>
    <w:rsid w:val="0075015C"/>
    <w:rsid w:val="007503D7"/>
    <w:rsid w:val="007575A9"/>
    <w:rsid w:val="0076024C"/>
    <w:rsid w:val="007611B5"/>
    <w:rsid w:val="00761EBF"/>
    <w:rsid w:val="00767AC2"/>
    <w:rsid w:val="00770F85"/>
    <w:rsid w:val="00771C79"/>
    <w:rsid w:val="00773B4E"/>
    <w:rsid w:val="0077593C"/>
    <w:rsid w:val="007777DB"/>
    <w:rsid w:val="00781E0C"/>
    <w:rsid w:val="00783625"/>
    <w:rsid w:val="00783B7F"/>
    <w:rsid w:val="00784394"/>
    <w:rsid w:val="007862DF"/>
    <w:rsid w:val="00787FDB"/>
    <w:rsid w:val="007905FC"/>
    <w:rsid w:val="00791CC3"/>
    <w:rsid w:val="00792360"/>
    <w:rsid w:val="007942AD"/>
    <w:rsid w:val="007946C1"/>
    <w:rsid w:val="0079505C"/>
    <w:rsid w:val="00796741"/>
    <w:rsid w:val="00797BB9"/>
    <w:rsid w:val="007A030D"/>
    <w:rsid w:val="007A109D"/>
    <w:rsid w:val="007A1AB8"/>
    <w:rsid w:val="007A20EC"/>
    <w:rsid w:val="007A2DEA"/>
    <w:rsid w:val="007A6DCA"/>
    <w:rsid w:val="007A7AF7"/>
    <w:rsid w:val="007B2504"/>
    <w:rsid w:val="007B3E18"/>
    <w:rsid w:val="007B42DB"/>
    <w:rsid w:val="007B7C27"/>
    <w:rsid w:val="007C0301"/>
    <w:rsid w:val="007C07DE"/>
    <w:rsid w:val="007C2F66"/>
    <w:rsid w:val="007C2F82"/>
    <w:rsid w:val="007D068C"/>
    <w:rsid w:val="007D7B85"/>
    <w:rsid w:val="007D7F0D"/>
    <w:rsid w:val="007D7F15"/>
    <w:rsid w:val="007E2C31"/>
    <w:rsid w:val="007E42C0"/>
    <w:rsid w:val="007E5FF3"/>
    <w:rsid w:val="007E6F3C"/>
    <w:rsid w:val="007F3104"/>
    <w:rsid w:val="00802B43"/>
    <w:rsid w:val="008070EE"/>
    <w:rsid w:val="00807BE8"/>
    <w:rsid w:val="0081080B"/>
    <w:rsid w:val="00811F20"/>
    <w:rsid w:val="0081794B"/>
    <w:rsid w:val="00820003"/>
    <w:rsid w:val="00824E68"/>
    <w:rsid w:val="00827614"/>
    <w:rsid w:val="00831314"/>
    <w:rsid w:val="00836D2B"/>
    <w:rsid w:val="008370BF"/>
    <w:rsid w:val="0084017C"/>
    <w:rsid w:val="008408D4"/>
    <w:rsid w:val="008531E0"/>
    <w:rsid w:val="0085553E"/>
    <w:rsid w:val="00861C83"/>
    <w:rsid w:val="00861F60"/>
    <w:rsid w:val="00865C4A"/>
    <w:rsid w:val="0086798F"/>
    <w:rsid w:val="00871156"/>
    <w:rsid w:val="0087372C"/>
    <w:rsid w:val="00874609"/>
    <w:rsid w:val="008752F8"/>
    <w:rsid w:val="00877BAF"/>
    <w:rsid w:val="008855D0"/>
    <w:rsid w:val="00887686"/>
    <w:rsid w:val="0089140A"/>
    <w:rsid w:val="00891F9B"/>
    <w:rsid w:val="00893819"/>
    <w:rsid w:val="00893CD4"/>
    <w:rsid w:val="00894BAF"/>
    <w:rsid w:val="00894F6D"/>
    <w:rsid w:val="008A2F52"/>
    <w:rsid w:val="008A3BA2"/>
    <w:rsid w:val="008A5A65"/>
    <w:rsid w:val="008A6B81"/>
    <w:rsid w:val="008A7ACA"/>
    <w:rsid w:val="008B0CA7"/>
    <w:rsid w:val="008B4788"/>
    <w:rsid w:val="008B4F7F"/>
    <w:rsid w:val="008B5423"/>
    <w:rsid w:val="008C333F"/>
    <w:rsid w:val="008C3AB7"/>
    <w:rsid w:val="008C4400"/>
    <w:rsid w:val="008C7E1F"/>
    <w:rsid w:val="008D7426"/>
    <w:rsid w:val="008E2147"/>
    <w:rsid w:val="008E3FFC"/>
    <w:rsid w:val="008E41DC"/>
    <w:rsid w:val="008F2BEC"/>
    <w:rsid w:val="008F4C2A"/>
    <w:rsid w:val="008F79F2"/>
    <w:rsid w:val="0090017D"/>
    <w:rsid w:val="0090092D"/>
    <w:rsid w:val="009046E5"/>
    <w:rsid w:val="0090663C"/>
    <w:rsid w:val="00915749"/>
    <w:rsid w:val="0092207C"/>
    <w:rsid w:val="00926858"/>
    <w:rsid w:val="00927AB7"/>
    <w:rsid w:val="0093070A"/>
    <w:rsid w:val="009339E6"/>
    <w:rsid w:val="00935D59"/>
    <w:rsid w:val="00941135"/>
    <w:rsid w:val="00942BA3"/>
    <w:rsid w:val="009433E6"/>
    <w:rsid w:val="00951AC2"/>
    <w:rsid w:val="00953E7B"/>
    <w:rsid w:val="00954152"/>
    <w:rsid w:val="009627F1"/>
    <w:rsid w:val="00965842"/>
    <w:rsid w:val="00970E50"/>
    <w:rsid w:val="009773E0"/>
    <w:rsid w:val="00985E45"/>
    <w:rsid w:val="009875D7"/>
    <w:rsid w:val="0098794D"/>
    <w:rsid w:val="00991D93"/>
    <w:rsid w:val="00995A90"/>
    <w:rsid w:val="009A157F"/>
    <w:rsid w:val="009A4BEB"/>
    <w:rsid w:val="009B0222"/>
    <w:rsid w:val="009B6231"/>
    <w:rsid w:val="009C1AC4"/>
    <w:rsid w:val="009C589E"/>
    <w:rsid w:val="009D1BFF"/>
    <w:rsid w:val="009D2011"/>
    <w:rsid w:val="009D37F9"/>
    <w:rsid w:val="009D5BE0"/>
    <w:rsid w:val="009D6938"/>
    <w:rsid w:val="009D71F7"/>
    <w:rsid w:val="009E13E1"/>
    <w:rsid w:val="009E3A6B"/>
    <w:rsid w:val="009E7A7D"/>
    <w:rsid w:val="009F2042"/>
    <w:rsid w:val="009F2563"/>
    <w:rsid w:val="009F2BD6"/>
    <w:rsid w:val="009F2D42"/>
    <w:rsid w:val="009F5308"/>
    <w:rsid w:val="009F76D8"/>
    <w:rsid w:val="009F77D3"/>
    <w:rsid w:val="009F7D27"/>
    <w:rsid w:val="00A00A24"/>
    <w:rsid w:val="00A0178A"/>
    <w:rsid w:val="00A01ADC"/>
    <w:rsid w:val="00A02ABF"/>
    <w:rsid w:val="00A0446E"/>
    <w:rsid w:val="00A05139"/>
    <w:rsid w:val="00A113CB"/>
    <w:rsid w:val="00A128C0"/>
    <w:rsid w:val="00A12E69"/>
    <w:rsid w:val="00A13B22"/>
    <w:rsid w:val="00A15C16"/>
    <w:rsid w:val="00A17996"/>
    <w:rsid w:val="00A33255"/>
    <w:rsid w:val="00A40303"/>
    <w:rsid w:val="00A405ED"/>
    <w:rsid w:val="00A41430"/>
    <w:rsid w:val="00A4288C"/>
    <w:rsid w:val="00A601D0"/>
    <w:rsid w:val="00A60CF0"/>
    <w:rsid w:val="00A61BD2"/>
    <w:rsid w:val="00A655F4"/>
    <w:rsid w:val="00A672A5"/>
    <w:rsid w:val="00A7361B"/>
    <w:rsid w:val="00A7444A"/>
    <w:rsid w:val="00A756C5"/>
    <w:rsid w:val="00A762F8"/>
    <w:rsid w:val="00A80120"/>
    <w:rsid w:val="00A805FF"/>
    <w:rsid w:val="00A806A9"/>
    <w:rsid w:val="00A8498B"/>
    <w:rsid w:val="00A9180A"/>
    <w:rsid w:val="00AA4085"/>
    <w:rsid w:val="00AA56ED"/>
    <w:rsid w:val="00AA612E"/>
    <w:rsid w:val="00AB11F7"/>
    <w:rsid w:val="00AB1286"/>
    <w:rsid w:val="00AB2A53"/>
    <w:rsid w:val="00AB71A2"/>
    <w:rsid w:val="00AC108E"/>
    <w:rsid w:val="00AC1C21"/>
    <w:rsid w:val="00AC26E5"/>
    <w:rsid w:val="00AC640B"/>
    <w:rsid w:val="00AC6420"/>
    <w:rsid w:val="00AC7681"/>
    <w:rsid w:val="00AD3771"/>
    <w:rsid w:val="00AD3E05"/>
    <w:rsid w:val="00AE1B04"/>
    <w:rsid w:val="00AF75A0"/>
    <w:rsid w:val="00B0108B"/>
    <w:rsid w:val="00B015D5"/>
    <w:rsid w:val="00B02380"/>
    <w:rsid w:val="00B059B7"/>
    <w:rsid w:val="00B20A7E"/>
    <w:rsid w:val="00B2196E"/>
    <w:rsid w:val="00B226A8"/>
    <w:rsid w:val="00B24B89"/>
    <w:rsid w:val="00B25843"/>
    <w:rsid w:val="00B46306"/>
    <w:rsid w:val="00B52A9D"/>
    <w:rsid w:val="00B542A8"/>
    <w:rsid w:val="00B5523D"/>
    <w:rsid w:val="00B57BC2"/>
    <w:rsid w:val="00B63CA9"/>
    <w:rsid w:val="00B64176"/>
    <w:rsid w:val="00B641AF"/>
    <w:rsid w:val="00B65723"/>
    <w:rsid w:val="00B67399"/>
    <w:rsid w:val="00B81591"/>
    <w:rsid w:val="00B81A5A"/>
    <w:rsid w:val="00B823FB"/>
    <w:rsid w:val="00B86EED"/>
    <w:rsid w:val="00B912E2"/>
    <w:rsid w:val="00B92293"/>
    <w:rsid w:val="00B933E7"/>
    <w:rsid w:val="00BB1A70"/>
    <w:rsid w:val="00BB571C"/>
    <w:rsid w:val="00BC18A4"/>
    <w:rsid w:val="00BC339C"/>
    <w:rsid w:val="00BC45EA"/>
    <w:rsid w:val="00BC5648"/>
    <w:rsid w:val="00BC5B07"/>
    <w:rsid w:val="00BD04AC"/>
    <w:rsid w:val="00BD3C93"/>
    <w:rsid w:val="00BD5C52"/>
    <w:rsid w:val="00BE68D1"/>
    <w:rsid w:val="00BE6EED"/>
    <w:rsid w:val="00BE7D5B"/>
    <w:rsid w:val="00C0095D"/>
    <w:rsid w:val="00C06899"/>
    <w:rsid w:val="00C137FB"/>
    <w:rsid w:val="00C17433"/>
    <w:rsid w:val="00C247E2"/>
    <w:rsid w:val="00C24DD3"/>
    <w:rsid w:val="00C27352"/>
    <w:rsid w:val="00C35DD5"/>
    <w:rsid w:val="00C42BE4"/>
    <w:rsid w:val="00C43DD0"/>
    <w:rsid w:val="00C44F74"/>
    <w:rsid w:val="00C468BA"/>
    <w:rsid w:val="00C46A0A"/>
    <w:rsid w:val="00C50B5E"/>
    <w:rsid w:val="00C51677"/>
    <w:rsid w:val="00C51C58"/>
    <w:rsid w:val="00C51E71"/>
    <w:rsid w:val="00C5396C"/>
    <w:rsid w:val="00C577FC"/>
    <w:rsid w:val="00C60CF9"/>
    <w:rsid w:val="00C60EE2"/>
    <w:rsid w:val="00C62D28"/>
    <w:rsid w:val="00C64494"/>
    <w:rsid w:val="00C65A78"/>
    <w:rsid w:val="00C66121"/>
    <w:rsid w:val="00C7062C"/>
    <w:rsid w:val="00C72F8A"/>
    <w:rsid w:val="00C73869"/>
    <w:rsid w:val="00C77C09"/>
    <w:rsid w:val="00C849CC"/>
    <w:rsid w:val="00C85E1E"/>
    <w:rsid w:val="00C904F3"/>
    <w:rsid w:val="00C9121E"/>
    <w:rsid w:val="00C97C3A"/>
    <w:rsid w:val="00CA06AF"/>
    <w:rsid w:val="00CA178F"/>
    <w:rsid w:val="00CA2E4A"/>
    <w:rsid w:val="00CA6CB4"/>
    <w:rsid w:val="00CB1518"/>
    <w:rsid w:val="00CB2F4A"/>
    <w:rsid w:val="00CB43ED"/>
    <w:rsid w:val="00CB72DC"/>
    <w:rsid w:val="00CC1693"/>
    <w:rsid w:val="00CC1FA2"/>
    <w:rsid w:val="00CC22A9"/>
    <w:rsid w:val="00CD06EE"/>
    <w:rsid w:val="00CD42FD"/>
    <w:rsid w:val="00CD4458"/>
    <w:rsid w:val="00CD5FF9"/>
    <w:rsid w:val="00CD627C"/>
    <w:rsid w:val="00CD6637"/>
    <w:rsid w:val="00CD6B5B"/>
    <w:rsid w:val="00CD6F9E"/>
    <w:rsid w:val="00CD71CB"/>
    <w:rsid w:val="00CE158E"/>
    <w:rsid w:val="00CE5F1C"/>
    <w:rsid w:val="00CF2FD7"/>
    <w:rsid w:val="00CF6A38"/>
    <w:rsid w:val="00D00005"/>
    <w:rsid w:val="00D147B2"/>
    <w:rsid w:val="00D15B1F"/>
    <w:rsid w:val="00D164B2"/>
    <w:rsid w:val="00D22BBB"/>
    <w:rsid w:val="00D22D04"/>
    <w:rsid w:val="00D26192"/>
    <w:rsid w:val="00D32DA7"/>
    <w:rsid w:val="00D34BCB"/>
    <w:rsid w:val="00D35B52"/>
    <w:rsid w:val="00D36FDC"/>
    <w:rsid w:val="00D43A4B"/>
    <w:rsid w:val="00D45D81"/>
    <w:rsid w:val="00D460DE"/>
    <w:rsid w:val="00D468CC"/>
    <w:rsid w:val="00D553E8"/>
    <w:rsid w:val="00D56D78"/>
    <w:rsid w:val="00D57449"/>
    <w:rsid w:val="00D62A72"/>
    <w:rsid w:val="00D645EE"/>
    <w:rsid w:val="00D6679A"/>
    <w:rsid w:val="00D7504E"/>
    <w:rsid w:val="00D81156"/>
    <w:rsid w:val="00D8642A"/>
    <w:rsid w:val="00D93EBB"/>
    <w:rsid w:val="00D94E8E"/>
    <w:rsid w:val="00DA401F"/>
    <w:rsid w:val="00DB42E4"/>
    <w:rsid w:val="00DB6771"/>
    <w:rsid w:val="00DC12A9"/>
    <w:rsid w:val="00DC4C0A"/>
    <w:rsid w:val="00DD1D82"/>
    <w:rsid w:val="00DD2E49"/>
    <w:rsid w:val="00DD3A7B"/>
    <w:rsid w:val="00DD40C1"/>
    <w:rsid w:val="00DD412F"/>
    <w:rsid w:val="00DE2B10"/>
    <w:rsid w:val="00DE3C06"/>
    <w:rsid w:val="00DE4042"/>
    <w:rsid w:val="00DE61B4"/>
    <w:rsid w:val="00DE7994"/>
    <w:rsid w:val="00DF081B"/>
    <w:rsid w:val="00DF563A"/>
    <w:rsid w:val="00DF6160"/>
    <w:rsid w:val="00DF657F"/>
    <w:rsid w:val="00E02738"/>
    <w:rsid w:val="00E06DB1"/>
    <w:rsid w:val="00E073D9"/>
    <w:rsid w:val="00E0779C"/>
    <w:rsid w:val="00E116B6"/>
    <w:rsid w:val="00E27E09"/>
    <w:rsid w:val="00E32005"/>
    <w:rsid w:val="00E33529"/>
    <w:rsid w:val="00E345E2"/>
    <w:rsid w:val="00E376A0"/>
    <w:rsid w:val="00E51439"/>
    <w:rsid w:val="00E5569A"/>
    <w:rsid w:val="00E56C8B"/>
    <w:rsid w:val="00E62788"/>
    <w:rsid w:val="00E664F9"/>
    <w:rsid w:val="00E66F74"/>
    <w:rsid w:val="00E67293"/>
    <w:rsid w:val="00E67E89"/>
    <w:rsid w:val="00E7060F"/>
    <w:rsid w:val="00E70B46"/>
    <w:rsid w:val="00E7203F"/>
    <w:rsid w:val="00E738B9"/>
    <w:rsid w:val="00E756BE"/>
    <w:rsid w:val="00E83751"/>
    <w:rsid w:val="00E85325"/>
    <w:rsid w:val="00E87518"/>
    <w:rsid w:val="00E95C4C"/>
    <w:rsid w:val="00E9790F"/>
    <w:rsid w:val="00E97E00"/>
    <w:rsid w:val="00EA27B9"/>
    <w:rsid w:val="00EA3019"/>
    <w:rsid w:val="00EA6989"/>
    <w:rsid w:val="00EB0F73"/>
    <w:rsid w:val="00EB4CEF"/>
    <w:rsid w:val="00EB6FFE"/>
    <w:rsid w:val="00EB7AC6"/>
    <w:rsid w:val="00EC01A8"/>
    <w:rsid w:val="00EC0C54"/>
    <w:rsid w:val="00EC1004"/>
    <w:rsid w:val="00EC2480"/>
    <w:rsid w:val="00EC2667"/>
    <w:rsid w:val="00EC54E5"/>
    <w:rsid w:val="00EC72EC"/>
    <w:rsid w:val="00EC7739"/>
    <w:rsid w:val="00ED0F5F"/>
    <w:rsid w:val="00ED582C"/>
    <w:rsid w:val="00EE5FC2"/>
    <w:rsid w:val="00F00372"/>
    <w:rsid w:val="00F01974"/>
    <w:rsid w:val="00F02342"/>
    <w:rsid w:val="00F0629F"/>
    <w:rsid w:val="00F118C4"/>
    <w:rsid w:val="00F149A1"/>
    <w:rsid w:val="00F15A2B"/>
    <w:rsid w:val="00F4092A"/>
    <w:rsid w:val="00F41F2E"/>
    <w:rsid w:val="00F423CC"/>
    <w:rsid w:val="00F42BE9"/>
    <w:rsid w:val="00F42F80"/>
    <w:rsid w:val="00F45D8A"/>
    <w:rsid w:val="00F52A2F"/>
    <w:rsid w:val="00F52B0C"/>
    <w:rsid w:val="00F5519C"/>
    <w:rsid w:val="00F627C1"/>
    <w:rsid w:val="00F63305"/>
    <w:rsid w:val="00F6336E"/>
    <w:rsid w:val="00F64583"/>
    <w:rsid w:val="00F6560F"/>
    <w:rsid w:val="00F71734"/>
    <w:rsid w:val="00F731B1"/>
    <w:rsid w:val="00F74D68"/>
    <w:rsid w:val="00F808C5"/>
    <w:rsid w:val="00F84495"/>
    <w:rsid w:val="00F846FF"/>
    <w:rsid w:val="00F85D57"/>
    <w:rsid w:val="00F911B9"/>
    <w:rsid w:val="00F9147F"/>
    <w:rsid w:val="00F92700"/>
    <w:rsid w:val="00FA41F4"/>
    <w:rsid w:val="00FA5FBA"/>
    <w:rsid w:val="00FB218B"/>
    <w:rsid w:val="00FB234E"/>
    <w:rsid w:val="00FB3916"/>
    <w:rsid w:val="00FB553F"/>
    <w:rsid w:val="00FB5E20"/>
    <w:rsid w:val="00FB6FA2"/>
    <w:rsid w:val="00FB72D9"/>
    <w:rsid w:val="00FC3FF6"/>
    <w:rsid w:val="00FC439E"/>
    <w:rsid w:val="00FC4E7C"/>
    <w:rsid w:val="00FC5E80"/>
    <w:rsid w:val="00FD45AB"/>
    <w:rsid w:val="00FD55BA"/>
    <w:rsid w:val="00FD55D5"/>
    <w:rsid w:val="00FE34AA"/>
    <w:rsid w:val="00FE4D10"/>
    <w:rsid w:val="00FE68AA"/>
    <w:rsid w:val="00FF0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29F8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178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D33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33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3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3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3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333"/>
    <w:rPr>
      <w:rFonts w:ascii="Tahoma" w:hAnsi="Tahoma" w:cs="Tahoma"/>
      <w:sz w:val="16"/>
      <w:szCs w:val="16"/>
    </w:rPr>
  </w:style>
  <w:style w:type="paragraph" w:customStyle="1" w:styleId="SupplementaryMaterial">
    <w:name w:val="Supplementary Material"/>
    <w:basedOn w:val="Title"/>
    <w:next w:val="Title"/>
    <w:qFormat/>
    <w:rsid w:val="000373B9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373B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373B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178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D33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33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3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3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3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333"/>
    <w:rPr>
      <w:rFonts w:ascii="Tahoma" w:hAnsi="Tahoma" w:cs="Tahoma"/>
      <w:sz w:val="16"/>
      <w:szCs w:val="16"/>
    </w:rPr>
  </w:style>
  <w:style w:type="paragraph" w:customStyle="1" w:styleId="SupplementaryMaterial">
    <w:name w:val="Supplementary Material"/>
    <w:basedOn w:val="Title"/>
    <w:next w:val="Title"/>
    <w:qFormat/>
    <w:rsid w:val="000373B9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373B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373B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1F6F8C-6F57-4370-BA3B-450569D73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4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GP</Company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isnik</dc:creator>
  <cp:lastModifiedBy>Korisnik</cp:lastModifiedBy>
  <cp:revision>13</cp:revision>
  <dcterms:created xsi:type="dcterms:W3CDTF">2023-11-11T20:18:00Z</dcterms:created>
  <dcterms:modified xsi:type="dcterms:W3CDTF">2024-04-17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fc1f027-262e-3caf-9bf7-48d6108e4f0d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